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2A900" w14:textId="07F8CC8C" w:rsidR="00FB1F39" w:rsidRPr="00A44863" w:rsidRDefault="004032FD" w:rsidP="005C490E">
      <w:pPr>
        <w:spacing w:line="276" w:lineRule="auto"/>
        <w:jc w:val="center"/>
        <w:rPr>
          <w:b/>
          <w:bCs/>
          <w:sz w:val="24"/>
          <w:szCs w:val="24"/>
          <w:u w:val="single"/>
        </w:rPr>
      </w:pPr>
      <w:r w:rsidRPr="00A44863">
        <w:rPr>
          <w:b/>
          <w:bCs/>
          <w:sz w:val="24"/>
          <w:szCs w:val="24"/>
          <w:u w:val="single"/>
        </w:rPr>
        <w:t>Supplementary File 1</w:t>
      </w:r>
    </w:p>
    <w:p w14:paraId="1D1597DA" w14:textId="77777777" w:rsidR="00640A66" w:rsidRPr="00A44863" w:rsidRDefault="00640A66" w:rsidP="005C490E">
      <w:pPr>
        <w:spacing w:line="276" w:lineRule="auto"/>
        <w:jc w:val="center"/>
        <w:rPr>
          <w:b/>
          <w:bCs/>
          <w:sz w:val="24"/>
          <w:szCs w:val="24"/>
        </w:rPr>
      </w:pPr>
    </w:p>
    <w:p w14:paraId="542260E2" w14:textId="77777777" w:rsidR="00D4373E" w:rsidRPr="00A44863" w:rsidRDefault="00D4373E" w:rsidP="005C490E">
      <w:pPr>
        <w:spacing w:line="276" w:lineRule="auto"/>
        <w:jc w:val="both"/>
        <w:rPr>
          <w:b/>
          <w:bCs/>
          <w:sz w:val="24"/>
          <w:szCs w:val="24"/>
        </w:rPr>
      </w:pPr>
      <w:bookmarkStart w:id="0" w:name="_Hlk157156704"/>
      <w:bookmarkEnd w:id="0"/>
      <w:r w:rsidRPr="00A44863">
        <w:rPr>
          <w:b/>
          <w:bCs/>
          <w:sz w:val="24"/>
          <w:szCs w:val="24"/>
        </w:rPr>
        <w:t>Exploring crop genomes: assembly features, gene prediction accuracy, and implications for proteomics ‎studies</w:t>
      </w:r>
    </w:p>
    <w:p w14:paraId="6F9C7D79" w14:textId="4B51C8AD" w:rsidR="00D4373E" w:rsidRPr="00A44863" w:rsidRDefault="00D4373E" w:rsidP="005C490E">
      <w:pPr>
        <w:spacing w:line="276" w:lineRule="auto"/>
        <w:jc w:val="both"/>
        <w:rPr>
          <w:i/>
          <w:iCs/>
          <w:sz w:val="24"/>
          <w:szCs w:val="24"/>
          <w:lang w:val="de-DE"/>
        </w:rPr>
      </w:pPr>
      <w:r w:rsidRPr="00A44863">
        <w:rPr>
          <w:i/>
          <w:iCs/>
          <w:sz w:val="24"/>
          <w:szCs w:val="24"/>
          <w:lang w:val="de-DE"/>
        </w:rPr>
        <w:t>Qussai Abbas, Mathias Wilhelm, Bernhard Kuster, Brigitte Poppenberger, and Dmitrij Frishman</w:t>
      </w:r>
      <w:r w:rsidRPr="00A44863">
        <w:rPr>
          <w:i/>
          <w:iCs/>
          <w:sz w:val="24"/>
          <w:szCs w:val="24"/>
          <w:vertAlign w:val="superscript"/>
          <w:lang w:val="de-DE"/>
        </w:rPr>
        <w:t>§</w:t>
      </w:r>
    </w:p>
    <w:p w14:paraId="61868B75" w14:textId="77777777" w:rsidR="00D4373E" w:rsidRPr="00A44863" w:rsidRDefault="00D4373E" w:rsidP="005C490E">
      <w:pPr>
        <w:spacing w:line="276" w:lineRule="auto"/>
        <w:jc w:val="both"/>
        <w:rPr>
          <w:sz w:val="24"/>
          <w:szCs w:val="24"/>
        </w:rPr>
      </w:pPr>
      <w:r w:rsidRPr="00A44863">
        <w:rPr>
          <w:i/>
          <w:iCs/>
          <w:sz w:val="24"/>
          <w:szCs w:val="24"/>
          <w:vertAlign w:val="superscript"/>
        </w:rPr>
        <w:t>$</w:t>
      </w:r>
      <w:r w:rsidRPr="00A44863">
        <w:rPr>
          <w:sz w:val="24"/>
          <w:szCs w:val="24"/>
        </w:rPr>
        <w:t xml:space="preserve"> ‎Corresponding author: dimitri.frischmann@tum.de</w:t>
      </w:r>
    </w:p>
    <w:p w14:paraId="16753588" w14:textId="3634412F" w:rsidR="00640A66" w:rsidRPr="00A44863" w:rsidRDefault="005C490E" w:rsidP="005C490E">
      <w:pPr>
        <w:spacing w:line="276" w:lineRule="auto"/>
        <w:jc w:val="both"/>
        <w:rPr>
          <w:sz w:val="24"/>
          <w:szCs w:val="24"/>
        </w:rPr>
      </w:pPr>
      <w:r w:rsidRPr="00A44863">
        <w:rPr>
          <w:noProof/>
          <w:sz w:val="24"/>
          <w:szCs w:val="24"/>
        </w:rPr>
        <w:drawing>
          <wp:inline distT="0" distB="0" distL="0" distR="0" wp14:anchorId="39E3D00B" wp14:editId="1F984B6B">
            <wp:extent cx="5438285" cy="2798445"/>
            <wp:effectExtent l="0" t="0" r="0" b="1905"/>
            <wp:docPr id="8666611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954" cy="2800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6968B4" w14:textId="4CF65D61" w:rsidR="005C490E" w:rsidRPr="00A44863" w:rsidRDefault="005C490E" w:rsidP="005C490E">
      <w:pPr>
        <w:spacing w:line="276" w:lineRule="auto"/>
        <w:jc w:val="both"/>
        <w:rPr>
          <w:sz w:val="24"/>
          <w:szCs w:val="24"/>
        </w:rPr>
      </w:pPr>
      <w:r w:rsidRPr="00A44863">
        <w:rPr>
          <w:b/>
          <w:bCs/>
          <w:sz w:val="24"/>
          <w:szCs w:val="24"/>
        </w:rPr>
        <w:t xml:space="preserve">Fig. </w:t>
      </w:r>
      <w:r w:rsidR="00FE6341">
        <w:rPr>
          <w:b/>
          <w:bCs/>
          <w:sz w:val="24"/>
          <w:szCs w:val="24"/>
        </w:rPr>
        <w:t>S</w:t>
      </w:r>
      <w:r w:rsidRPr="00A44863">
        <w:rPr>
          <w:b/>
          <w:bCs/>
          <w:sz w:val="24"/>
          <w:szCs w:val="24"/>
        </w:rPr>
        <w:t>1.</w:t>
      </w:r>
      <w:r w:rsidRPr="00A44863">
        <w:rPr>
          <w:sz w:val="24"/>
          <w:szCs w:val="24"/>
        </w:rPr>
        <w:t xml:space="preserve"> Assessment of the accuracy of gene prediction tools at the coding region (CDS) level. True positives (TP) are ‎predicted coding regions that precisely match the reference coding regions. True negatives (TN) are coding ‎regions correctly identified as non-coding regions. False positives (FP) are divided into overlapping predicted ‎exons (OPE), which partially match reference coding regions, and wrong exons (WE), which do not ‎correspond to any reference exon. False negatives (FN) consist of overlapping reference exons (ORE), which ‎are reference exons partially covered by predictions, and missing exons (ME), which are reference exons not ‎predicted at all.‎</w:t>
      </w:r>
    </w:p>
    <w:p w14:paraId="60589CFA" w14:textId="0C31C731" w:rsidR="00651445" w:rsidRPr="00A44863" w:rsidRDefault="00651445" w:rsidP="005C490E">
      <w:pPr>
        <w:spacing w:line="276" w:lineRule="auto"/>
        <w:jc w:val="center"/>
        <w:rPr>
          <w:noProof/>
          <w:sz w:val="24"/>
          <w:szCs w:val="24"/>
        </w:rPr>
      </w:pPr>
      <w:r w:rsidRPr="00A44863">
        <w:rPr>
          <w:noProof/>
          <w:sz w:val="24"/>
          <w:szCs w:val="24"/>
        </w:rPr>
        <w:lastRenderedPageBreak/>
        <w:drawing>
          <wp:inline distT="0" distB="0" distL="0" distR="0" wp14:anchorId="6324ACE2" wp14:editId="4FD13FE9">
            <wp:extent cx="4989325" cy="5511800"/>
            <wp:effectExtent l="0" t="0" r="1905" b="0"/>
            <wp:docPr id="15790152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061" cy="5514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4CA5B" w14:textId="22693333" w:rsidR="009C1BB6" w:rsidRPr="00A44863" w:rsidRDefault="00651445" w:rsidP="005C490E">
      <w:pPr>
        <w:spacing w:line="276" w:lineRule="auto"/>
        <w:jc w:val="both"/>
        <w:rPr>
          <w:noProof/>
          <w:sz w:val="24"/>
          <w:szCs w:val="24"/>
        </w:rPr>
      </w:pPr>
      <w:r w:rsidRPr="00A44863">
        <w:rPr>
          <w:b/>
          <w:bCs/>
          <w:noProof/>
          <w:sz w:val="24"/>
          <w:szCs w:val="24"/>
        </w:rPr>
        <w:t xml:space="preserve">Fig. </w:t>
      </w:r>
      <w:r w:rsidR="00FE6341">
        <w:rPr>
          <w:b/>
          <w:bCs/>
          <w:noProof/>
          <w:sz w:val="24"/>
          <w:szCs w:val="24"/>
        </w:rPr>
        <w:t>S</w:t>
      </w:r>
      <w:r w:rsidR="005C490E" w:rsidRPr="00A44863">
        <w:rPr>
          <w:b/>
          <w:bCs/>
          <w:noProof/>
          <w:sz w:val="24"/>
          <w:szCs w:val="24"/>
        </w:rPr>
        <w:t>2</w:t>
      </w:r>
      <w:r w:rsidRPr="00A44863">
        <w:rPr>
          <w:b/>
          <w:bCs/>
          <w:noProof/>
          <w:sz w:val="24"/>
          <w:szCs w:val="24"/>
        </w:rPr>
        <w:t xml:space="preserve">. Genomes statistics (a) </w:t>
      </w:r>
      <w:r w:rsidRPr="00A44863">
        <w:rPr>
          <w:noProof/>
          <w:sz w:val="24"/>
          <w:szCs w:val="24"/>
        </w:rPr>
        <w:t>Assembly size</w:t>
      </w:r>
      <w:r w:rsidRPr="00A44863">
        <w:rPr>
          <w:b/>
          <w:bCs/>
          <w:noProof/>
          <w:sz w:val="24"/>
          <w:szCs w:val="24"/>
        </w:rPr>
        <w:t xml:space="preserve">  (b) </w:t>
      </w:r>
      <w:r w:rsidRPr="00A44863">
        <w:rPr>
          <w:noProof/>
          <w:sz w:val="24"/>
          <w:szCs w:val="24"/>
        </w:rPr>
        <w:t xml:space="preserve">contig count </w:t>
      </w:r>
      <w:r w:rsidRPr="00A44863">
        <w:rPr>
          <w:b/>
          <w:bCs/>
          <w:noProof/>
          <w:sz w:val="24"/>
          <w:szCs w:val="24"/>
        </w:rPr>
        <w:t xml:space="preserve">(c) </w:t>
      </w:r>
      <w:r w:rsidRPr="00A44863">
        <w:rPr>
          <w:noProof/>
          <w:sz w:val="24"/>
          <w:szCs w:val="24"/>
        </w:rPr>
        <w:t>GC content</w:t>
      </w:r>
      <w:r w:rsidRPr="00A44863">
        <w:rPr>
          <w:b/>
          <w:bCs/>
          <w:noProof/>
          <w:sz w:val="24"/>
          <w:szCs w:val="24"/>
        </w:rPr>
        <w:t xml:space="preserve"> (d) </w:t>
      </w:r>
      <w:r w:rsidRPr="00A44863">
        <w:rPr>
          <w:noProof/>
          <w:sz w:val="24"/>
          <w:szCs w:val="24"/>
        </w:rPr>
        <w:t>Histogram distribution of GC content.</w:t>
      </w:r>
    </w:p>
    <w:p w14:paraId="3525E7EA" w14:textId="386DC818" w:rsidR="00651445" w:rsidRPr="00A44863" w:rsidRDefault="00212F5B" w:rsidP="005C490E">
      <w:pPr>
        <w:spacing w:line="276" w:lineRule="auto"/>
        <w:jc w:val="both"/>
        <w:rPr>
          <w:sz w:val="24"/>
          <w:szCs w:val="24"/>
        </w:rPr>
      </w:pPr>
      <w:r w:rsidRPr="00A44863">
        <w:rPr>
          <w:noProof/>
          <w:sz w:val="24"/>
          <w:szCs w:val="24"/>
        </w:rPr>
        <w:lastRenderedPageBreak/>
        <w:drawing>
          <wp:inline distT="0" distB="0" distL="0" distR="0" wp14:anchorId="370C51D3" wp14:editId="2A787B41">
            <wp:extent cx="5746750" cy="4686741"/>
            <wp:effectExtent l="0" t="0" r="6350" b="0"/>
            <wp:docPr id="5641455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92" cy="4693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9409EA" w14:textId="38DDE0A7" w:rsidR="00651445" w:rsidRPr="00A44863" w:rsidRDefault="00651445" w:rsidP="005C490E">
      <w:pPr>
        <w:spacing w:line="276" w:lineRule="auto"/>
        <w:jc w:val="both"/>
        <w:rPr>
          <w:b/>
          <w:bCs/>
          <w:sz w:val="24"/>
          <w:szCs w:val="24"/>
        </w:rPr>
      </w:pPr>
      <w:r w:rsidRPr="00A44863">
        <w:rPr>
          <w:b/>
          <w:bCs/>
          <w:sz w:val="24"/>
          <w:szCs w:val="24"/>
        </w:rPr>
        <w:t xml:space="preserve">Fig. </w:t>
      </w:r>
      <w:r w:rsidR="00FE6341">
        <w:rPr>
          <w:b/>
          <w:bCs/>
          <w:sz w:val="24"/>
          <w:szCs w:val="24"/>
        </w:rPr>
        <w:t>S</w:t>
      </w:r>
      <w:r w:rsidR="005C490E" w:rsidRPr="00A44863">
        <w:rPr>
          <w:b/>
          <w:bCs/>
          <w:sz w:val="24"/>
          <w:szCs w:val="24"/>
        </w:rPr>
        <w:t>3</w:t>
      </w:r>
      <w:r w:rsidRPr="00A44863">
        <w:rPr>
          <w:b/>
          <w:bCs/>
          <w:sz w:val="24"/>
          <w:szCs w:val="24"/>
        </w:rPr>
        <w:t>. BUSCO assessment at the protein level of reference (a), BRAKER2 (b) and Helixer (c) annotations.</w:t>
      </w:r>
    </w:p>
    <w:p w14:paraId="53209191" w14:textId="28F242EE" w:rsidR="00212F5B" w:rsidRPr="00A44863" w:rsidRDefault="00212F5B" w:rsidP="005C490E">
      <w:pPr>
        <w:spacing w:line="276" w:lineRule="auto"/>
        <w:jc w:val="center"/>
        <w:rPr>
          <w:sz w:val="24"/>
          <w:szCs w:val="24"/>
        </w:rPr>
      </w:pPr>
      <w:r w:rsidRPr="00A44863">
        <w:rPr>
          <w:noProof/>
          <w:sz w:val="24"/>
          <w:szCs w:val="24"/>
        </w:rPr>
        <w:drawing>
          <wp:inline distT="0" distB="0" distL="0" distR="0" wp14:anchorId="70FE6B57" wp14:editId="317C14B5">
            <wp:extent cx="3534227" cy="2622550"/>
            <wp:effectExtent l="0" t="0" r="9525" b="6350"/>
            <wp:docPr id="17" name="Picture 16" descr="A graph with a blue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60D369C-6CA2-4DAA-1336-E85813F6F6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graph with a blue line&#10;&#10;Description automatically generated">
                      <a:extLst>
                        <a:ext uri="{FF2B5EF4-FFF2-40B4-BE49-F238E27FC236}">
                          <a16:creationId xmlns:a16="http://schemas.microsoft.com/office/drawing/2014/main" id="{D60D369C-6CA2-4DAA-1336-E85813F6F6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38512" cy="2625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C2DF1" w14:textId="33003831" w:rsidR="00212F5B" w:rsidRPr="00A44863" w:rsidRDefault="00212F5B" w:rsidP="005C490E">
      <w:pPr>
        <w:spacing w:line="276" w:lineRule="auto"/>
        <w:rPr>
          <w:sz w:val="24"/>
          <w:szCs w:val="24"/>
        </w:rPr>
      </w:pPr>
      <w:r w:rsidRPr="00A44863">
        <w:rPr>
          <w:b/>
          <w:bCs/>
          <w:sz w:val="24"/>
          <w:szCs w:val="24"/>
        </w:rPr>
        <w:t xml:space="preserve">Fig </w:t>
      </w:r>
      <w:r w:rsidR="00FE6341">
        <w:rPr>
          <w:b/>
          <w:bCs/>
          <w:sz w:val="24"/>
          <w:szCs w:val="24"/>
        </w:rPr>
        <w:t>S</w:t>
      </w:r>
      <w:r w:rsidR="005C490E" w:rsidRPr="00A44863">
        <w:rPr>
          <w:b/>
          <w:bCs/>
          <w:sz w:val="24"/>
          <w:szCs w:val="24"/>
        </w:rPr>
        <w:t>4</w:t>
      </w:r>
      <w:r w:rsidRPr="00A44863">
        <w:rPr>
          <w:b/>
          <w:bCs/>
          <w:sz w:val="24"/>
          <w:szCs w:val="24"/>
        </w:rPr>
        <w:t>.</w:t>
      </w:r>
      <w:r w:rsidRPr="00A44863">
        <w:rPr>
          <w:sz w:val="24"/>
          <w:szCs w:val="24"/>
        </w:rPr>
        <w:t xml:space="preserve"> Correlation between number of protein coding genes and duplicated BUSCO genes.</w:t>
      </w:r>
    </w:p>
    <w:p w14:paraId="714468C4" w14:textId="77777777" w:rsidR="00212F5B" w:rsidRPr="00A44863" w:rsidRDefault="00212F5B" w:rsidP="005C490E">
      <w:pPr>
        <w:spacing w:line="276" w:lineRule="auto"/>
        <w:rPr>
          <w:b/>
          <w:bCs/>
          <w:sz w:val="24"/>
          <w:szCs w:val="24"/>
        </w:rPr>
      </w:pPr>
      <w:r w:rsidRPr="00A44863">
        <w:rPr>
          <w:b/>
          <w:bCs/>
          <w:sz w:val="24"/>
          <w:szCs w:val="24"/>
        </w:rPr>
        <w:lastRenderedPageBreak/>
        <w:t>LAI index:</w:t>
      </w:r>
    </w:p>
    <w:p w14:paraId="30DE5A15" w14:textId="5E5CD2C8" w:rsidR="00212F5B" w:rsidRPr="00A44863" w:rsidRDefault="00212F5B" w:rsidP="005C490E">
      <w:pPr>
        <w:spacing w:line="276" w:lineRule="auto"/>
      </w:pPr>
      <w:r w:rsidRPr="00A44863">
        <w:t>LAI index was computed as follows:</w:t>
      </w:r>
    </w:p>
    <w:p w14:paraId="2982EFED" w14:textId="63F375FF" w:rsidR="00212F5B" w:rsidRPr="00A44863" w:rsidRDefault="00212F5B" w:rsidP="005C490E">
      <w:pPr>
        <w:spacing w:line="276" w:lineRule="auto"/>
        <w:rPr>
          <w:color w:val="FFFFFF" w:themeColor="background1"/>
          <w:highlight w:val="black"/>
        </w:rPr>
      </w:pPr>
      <w:r w:rsidRPr="00A44863">
        <w:rPr>
          <w:color w:val="FFFFFF" w:themeColor="background1"/>
          <w:highlight w:val="black"/>
        </w:rPr>
        <w:t>gt suffixerator -db $genome -indexname $genome -tis -suf -lcp -des -ssp -sds -dna</w:t>
      </w:r>
    </w:p>
    <w:p w14:paraId="5B20EF00" w14:textId="00A4D208" w:rsidR="00212F5B" w:rsidRPr="00A44863" w:rsidRDefault="00212F5B" w:rsidP="005C490E">
      <w:pPr>
        <w:spacing w:line="276" w:lineRule="auto"/>
        <w:rPr>
          <w:color w:val="FFFFFF" w:themeColor="background1"/>
          <w:highlight w:val="black"/>
        </w:rPr>
      </w:pPr>
      <w:r w:rsidRPr="00A44863">
        <w:rPr>
          <w:color w:val="FFFFFF" w:themeColor="background1"/>
          <w:highlight w:val="black"/>
        </w:rPr>
        <w:t>gt ltrharvest -index $genome -minlenltr 100 -maxlenltr 7000 -mintsd 4 -maxtsd 6 -motif TGCA -motifmis 1 -similar 85 -vic 10 -seed 20 -seqids yes &gt; $genome.harvest.scn</w:t>
      </w:r>
    </w:p>
    <w:p w14:paraId="3C3285C8" w14:textId="75EB9D6D" w:rsidR="00212F5B" w:rsidRPr="00A44863" w:rsidRDefault="00212F5B" w:rsidP="005C490E">
      <w:pPr>
        <w:spacing w:line="276" w:lineRule="auto"/>
        <w:rPr>
          <w:color w:val="FFFFFF" w:themeColor="background1"/>
          <w:highlight w:val="black"/>
        </w:rPr>
      </w:pPr>
      <w:r w:rsidRPr="00A44863">
        <w:rPr>
          <w:color w:val="FFFFFF" w:themeColor="background1"/>
          <w:highlight w:val="black"/>
        </w:rPr>
        <w:t>LTR_FINDER_parallel -seq $genome -threads 64 -harvest_out -size 1000000 -time 300</w:t>
      </w:r>
    </w:p>
    <w:p w14:paraId="7EE185F6" w14:textId="205C16DD" w:rsidR="00212F5B" w:rsidRPr="00A44863" w:rsidRDefault="00212F5B" w:rsidP="005C490E">
      <w:pPr>
        <w:spacing w:line="276" w:lineRule="auto"/>
        <w:rPr>
          <w:color w:val="FFFFFF" w:themeColor="background1"/>
          <w:highlight w:val="black"/>
        </w:rPr>
      </w:pPr>
      <w:r w:rsidRPr="00A44863">
        <w:rPr>
          <w:color w:val="FFFFFF" w:themeColor="background1"/>
          <w:highlight w:val="black"/>
        </w:rPr>
        <w:t>cat $genome.harvest.scn $genome.finder.combine.scn &gt; $genome.rawLTR.scn</w:t>
      </w:r>
    </w:p>
    <w:p w14:paraId="0639E75F" w14:textId="288D9950" w:rsidR="00212F5B" w:rsidRPr="00A44863" w:rsidRDefault="00212F5B" w:rsidP="005C490E">
      <w:pPr>
        <w:spacing w:line="276" w:lineRule="auto"/>
        <w:rPr>
          <w:color w:val="FFFFFF" w:themeColor="background1"/>
          <w:highlight w:val="black"/>
        </w:rPr>
      </w:pPr>
      <w:r w:rsidRPr="00A44863">
        <w:rPr>
          <w:color w:val="FFFFFF" w:themeColor="background1"/>
          <w:highlight w:val="black"/>
        </w:rPr>
        <w:t>LTR_retriever -genome $genome -inharvest $genome.rawLTR.scn -threads 26 -Nscreen</w:t>
      </w:r>
    </w:p>
    <w:p w14:paraId="7BE7835F" w14:textId="77777777" w:rsidR="00212F5B" w:rsidRPr="00A44863" w:rsidRDefault="00212F5B" w:rsidP="005C490E">
      <w:pPr>
        <w:spacing w:line="276" w:lineRule="auto"/>
        <w:rPr>
          <w:lang w:val="de-DE"/>
        </w:rPr>
      </w:pPr>
      <w:r w:rsidRPr="00A44863">
        <w:rPr>
          <w:color w:val="FFFFFF" w:themeColor="background1"/>
          <w:highlight w:val="black"/>
          <w:lang w:val="de-DE"/>
        </w:rPr>
        <w:t>LAI -genome $genome -intact $genome.pass.list -all $genome.out</w:t>
      </w:r>
    </w:p>
    <w:p w14:paraId="1304EA82" w14:textId="77777777" w:rsidR="00A44863" w:rsidRPr="00FE6341" w:rsidRDefault="00A44863" w:rsidP="005C490E">
      <w:pPr>
        <w:spacing w:line="276" w:lineRule="auto"/>
        <w:rPr>
          <w:b/>
          <w:bCs/>
          <w:lang w:val="de-DE"/>
        </w:rPr>
      </w:pPr>
    </w:p>
    <w:p w14:paraId="57906C33" w14:textId="0FB7A36B" w:rsidR="00212F5B" w:rsidRPr="00A44863" w:rsidRDefault="00212F5B" w:rsidP="005C490E">
      <w:pPr>
        <w:spacing w:line="276" w:lineRule="auto"/>
        <w:rPr>
          <w:sz w:val="24"/>
          <w:szCs w:val="24"/>
        </w:rPr>
      </w:pPr>
      <w:r w:rsidRPr="00A44863">
        <w:rPr>
          <w:b/>
          <w:bCs/>
          <w:sz w:val="24"/>
          <w:szCs w:val="24"/>
        </w:rPr>
        <w:t>Gene prediction:</w:t>
      </w:r>
    </w:p>
    <w:p w14:paraId="7C7D7258" w14:textId="3EA53E44" w:rsidR="001F2386" w:rsidRPr="00A44863" w:rsidRDefault="00DD6786" w:rsidP="005C490E">
      <w:pPr>
        <w:spacing w:line="276" w:lineRule="auto"/>
        <w:jc w:val="both"/>
      </w:pPr>
      <w:r w:rsidRPr="00A44863">
        <w:t>Genome annotation tools were executed with all parameters set to default values.</w:t>
      </w:r>
      <w:r w:rsidR="00640A66" w:rsidRPr="00A44863">
        <w:t xml:space="preserve"> GlimmerM,</w:t>
      </w:r>
      <w:r w:rsidR="00212F5B" w:rsidRPr="00A44863">
        <w:t xml:space="preserve"> </w:t>
      </w:r>
      <w:r w:rsidR="00640A66" w:rsidRPr="00A44863">
        <w:t xml:space="preserve">and SNAP were run using the Genome Sequence Annotation Server (GenSAS) at </w:t>
      </w:r>
      <w:hyperlink r:id="rId10" w:history="1">
        <w:r w:rsidR="001F2386" w:rsidRPr="00A44863">
          <w:rPr>
            <w:rStyle w:val="Hyperlink"/>
            <w:i/>
            <w:iCs/>
          </w:rPr>
          <w:t>https://www.gensas.org/</w:t>
        </w:r>
      </w:hyperlink>
    </w:p>
    <w:p w14:paraId="6891F332" w14:textId="5207426A" w:rsidR="00DD6786" w:rsidRPr="00A44863" w:rsidRDefault="00DD6786" w:rsidP="005C490E">
      <w:pPr>
        <w:spacing w:line="276" w:lineRule="auto"/>
        <w:jc w:val="both"/>
      </w:pPr>
      <w:r w:rsidRPr="00A44863">
        <w:t xml:space="preserve">For running BRAKER2, we used the OrthoDB Viridiplantae protein database downloaded from </w:t>
      </w:r>
      <w:hyperlink r:id="rId11" w:history="1">
        <w:r w:rsidRPr="00A44863">
          <w:rPr>
            <w:rStyle w:val="Hyperlink"/>
            <w:i/>
            <w:iCs/>
          </w:rPr>
          <w:t>https://bioinf.uni-greifswald.de/bioinf/partitioned_odb11/Viridiplantae.fa.gz</w:t>
        </w:r>
      </w:hyperlink>
      <w:r w:rsidRPr="00A44863">
        <w:t xml:space="preserve">. </w:t>
      </w:r>
      <w:r w:rsidR="001F2386" w:rsidRPr="00A44863">
        <w:t xml:space="preserve">We </w:t>
      </w:r>
      <w:r w:rsidRPr="00A44863">
        <w:t>run BRAKER2 as follows:</w:t>
      </w:r>
    </w:p>
    <w:p w14:paraId="2ACE7EAB" w14:textId="5AFE7115" w:rsidR="006A7817" w:rsidRPr="00A44863" w:rsidRDefault="00DD6786" w:rsidP="005C490E">
      <w:pPr>
        <w:shd w:val="clear" w:color="auto" w:fill="1E1E1E"/>
        <w:spacing w:after="0" w:line="276" w:lineRule="auto"/>
      </w:pPr>
      <w:r w:rsidRPr="00A44863">
        <w:t xml:space="preserve">perl </w:t>
      </w:r>
      <w:r w:rsidR="006A7817" w:rsidRPr="00A44863">
        <w:t>braker.pl --species=$</w:t>
      </w:r>
      <w:r w:rsidR="001F2386" w:rsidRPr="00A44863">
        <w:t>s</w:t>
      </w:r>
      <w:r w:rsidR="006A7817" w:rsidRPr="00A44863">
        <w:t>pecies --softmasking --cores 32 --workingdir=$Work_Dir --genome</w:t>
      </w:r>
      <w:r w:rsidR="001F2386" w:rsidRPr="00A44863">
        <w:t xml:space="preserve"> genome_masked.fa </w:t>
      </w:r>
      <w:r w:rsidR="006A7817" w:rsidRPr="00A44863">
        <w:t>--prot_seq</w:t>
      </w:r>
      <w:r w:rsidR="001F2386" w:rsidRPr="00A44863">
        <w:t>=OrthoDB_viridiplantae.fa</w:t>
      </w:r>
    </w:p>
    <w:p w14:paraId="584BC32F" w14:textId="77777777" w:rsidR="001F2386" w:rsidRPr="00A44863" w:rsidRDefault="001F2386" w:rsidP="005C490E">
      <w:pPr>
        <w:spacing w:line="276" w:lineRule="auto"/>
      </w:pPr>
    </w:p>
    <w:p w14:paraId="346CD9BC" w14:textId="7F76FF9B" w:rsidR="001F2386" w:rsidRPr="00A44863" w:rsidRDefault="001F2386" w:rsidP="005C490E">
      <w:pPr>
        <w:spacing w:line="276" w:lineRule="auto"/>
        <w:jc w:val="both"/>
      </w:pPr>
      <w:r w:rsidRPr="00A44863">
        <w:t xml:space="preserve">For running GALBA, we also used the OrthoDB Viridiplantae protein database downloaded from </w:t>
      </w:r>
      <w:hyperlink r:id="rId12" w:history="1">
        <w:r w:rsidRPr="00A44863">
          <w:rPr>
            <w:rStyle w:val="Hyperlink"/>
            <w:i/>
            <w:iCs/>
          </w:rPr>
          <w:t>https://bioinf.uni-greifswald.de/bioinf/partitioned_odb11/Viridiplantae.fa.gz</w:t>
        </w:r>
      </w:hyperlink>
      <w:r w:rsidRPr="00A44863">
        <w:t>. We run GALBA as follows:</w:t>
      </w:r>
    </w:p>
    <w:p w14:paraId="574F87B0" w14:textId="606D7075" w:rsidR="001F2386" w:rsidRPr="00A44863" w:rsidRDefault="001F2386" w:rsidP="005C490E">
      <w:pPr>
        <w:shd w:val="clear" w:color="auto" w:fill="1E1E1E"/>
        <w:spacing w:after="0" w:line="276" w:lineRule="auto"/>
      </w:pPr>
      <w:r w:rsidRPr="00A44863">
        <w:t>perl galba.pl --threads=32 --workingdir=$Work_Dir --species=$species --genome=genome_masked.fa --prot_seq=OrthoDB_viridiplantae.fa</w:t>
      </w:r>
    </w:p>
    <w:p w14:paraId="25D444C0" w14:textId="77777777" w:rsidR="001F2386" w:rsidRPr="00A44863" w:rsidRDefault="001F2386" w:rsidP="005C490E">
      <w:pPr>
        <w:spacing w:line="276" w:lineRule="auto"/>
      </w:pPr>
    </w:p>
    <w:p w14:paraId="3A1E4D88" w14:textId="6D8BC367" w:rsidR="006A7817" w:rsidRPr="00A44863" w:rsidRDefault="00DD6786" w:rsidP="005C490E">
      <w:pPr>
        <w:spacing w:line="276" w:lineRule="auto"/>
      </w:pPr>
      <w:r w:rsidRPr="00A44863">
        <w:t>For running Helixer we set the lineage parameter to land plants and we executed it with the following command:</w:t>
      </w:r>
    </w:p>
    <w:p w14:paraId="0E5B4F26" w14:textId="4899681D" w:rsidR="00DD6786" w:rsidRPr="00A44863" w:rsidRDefault="001F2386" w:rsidP="005C490E">
      <w:pPr>
        <w:shd w:val="clear" w:color="auto" w:fill="1E1E1E"/>
        <w:spacing w:after="0" w:line="276" w:lineRule="auto"/>
      </w:pPr>
      <w:r w:rsidRPr="00A44863">
        <w:t>p</w:t>
      </w:r>
      <w:r w:rsidR="00DD6786" w:rsidRPr="00A44863">
        <w:t xml:space="preserve">ython </w:t>
      </w:r>
      <w:r w:rsidR="006A7817" w:rsidRPr="00A44863">
        <w:t>Helixer.py --lineage land_plant --fasta-path genome</w:t>
      </w:r>
      <w:r w:rsidRPr="00A44863">
        <w:t>_masked.fa</w:t>
      </w:r>
      <w:r w:rsidR="006A7817" w:rsidRPr="00A44863">
        <w:t xml:space="preserve">  --species $Species --gff-output-path $Work_Dir/$Species.helixer.gtf </w:t>
      </w:r>
    </w:p>
    <w:p w14:paraId="6BA26C2D" w14:textId="77777777" w:rsidR="004C052B" w:rsidRPr="00A44863" w:rsidRDefault="004C052B" w:rsidP="005C490E">
      <w:pPr>
        <w:spacing w:line="276" w:lineRule="auto"/>
      </w:pPr>
    </w:p>
    <w:p w14:paraId="0E48FFAD" w14:textId="1630DD31" w:rsidR="004C052B" w:rsidRPr="00A44863" w:rsidRDefault="004C052B" w:rsidP="005C490E">
      <w:pPr>
        <w:spacing w:line="276" w:lineRule="auto"/>
      </w:pPr>
      <w:r w:rsidRPr="00A44863">
        <w:t>GeneID:</w:t>
      </w:r>
    </w:p>
    <w:p w14:paraId="3393B27A" w14:textId="544ED72B" w:rsidR="004C052B" w:rsidRPr="00A44863" w:rsidRDefault="004C052B" w:rsidP="005C490E">
      <w:pPr>
        <w:shd w:val="clear" w:color="auto" w:fill="1E1E1E"/>
        <w:spacing w:after="0" w:line="276" w:lineRule="auto"/>
      </w:pPr>
      <w:r w:rsidRPr="00A44863">
        <w:t>param_file=</w:t>
      </w:r>
      <w:r w:rsidR="00640A66" w:rsidRPr="00A44863">
        <w:t>species</w:t>
      </w:r>
      <w:r w:rsidRPr="00A44863">
        <w:t>.param</w:t>
      </w:r>
    </w:p>
    <w:p w14:paraId="1E7C0CB4" w14:textId="29934D6B" w:rsidR="004C052B" w:rsidRPr="00A44863" w:rsidRDefault="004C052B" w:rsidP="005C490E">
      <w:pPr>
        <w:shd w:val="clear" w:color="auto" w:fill="1E1E1E"/>
        <w:spacing w:after="0" w:line="276" w:lineRule="auto"/>
      </w:pPr>
      <w:r w:rsidRPr="00A44863">
        <w:t>geneid -P $param_file masked_genome.fa -3 &gt; output.gtf</w:t>
      </w:r>
    </w:p>
    <w:sectPr w:rsidR="004C052B" w:rsidRPr="00A44863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BB8CF1" w14:textId="77777777" w:rsidR="0013275D" w:rsidRDefault="0013275D" w:rsidP="00212F5B">
      <w:pPr>
        <w:spacing w:after="0" w:line="240" w:lineRule="auto"/>
      </w:pPr>
      <w:r>
        <w:separator/>
      </w:r>
    </w:p>
  </w:endnote>
  <w:endnote w:type="continuationSeparator" w:id="0">
    <w:p w14:paraId="105EAEE2" w14:textId="77777777" w:rsidR="0013275D" w:rsidRDefault="0013275D" w:rsidP="00212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2C39FE" w14:textId="77777777" w:rsidR="0013275D" w:rsidRDefault="0013275D" w:rsidP="00212F5B">
      <w:pPr>
        <w:spacing w:after="0" w:line="240" w:lineRule="auto"/>
      </w:pPr>
      <w:r>
        <w:separator/>
      </w:r>
    </w:p>
  </w:footnote>
  <w:footnote w:type="continuationSeparator" w:id="0">
    <w:p w14:paraId="3BFA4EA1" w14:textId="77777777" w:rsidR="0013275D" w:rsidRDefault="0013275D" w:rsidP="00212F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2FD"/>
    <w:rsid w:val="00115063"/>
    <w:rsid w:val="0013275D"/>
    <w:rsid w:val="001738E7"/>
    <w:rsid w:val="001F2386"/>
    <w:rsid w:val="00212F5B"/>
    <w:rsid w:val="002B4733"/>
    <w:rsid w:val="00307819"/>
    <w:rsid w:val="003F6204"/>
    <w:rsid w:val="004032FD"/>
    <w:rsid w:val="004C052B"/>
    <w:rsid w:val="00523469"/>
    <w:rsid w:val="00541E11"/>
    <w:rsid w:val="005C490E"/>
    <w:rsid w:val="005F221F"/>
    <w:rsid w:val="00640A66"/>
    <w:rsid w:val="00651445"/>
    <w:rsid w:val="006A7817"/>
    <w:rsid w:val="007602D2"/>
    <w:rsid w:val="00762750"/>
    <w:rsid w:val="00763066"/>
    <w:rsid w:val="007E743B"/>
    <w:rsid w:val="009C1BB6"/>
    <w:rsid w:val="009C77EB"/>
    <w:rsid w:val="00A0379E"/>
    <w:rsid w:val="00A44863"/>
    <w:rsid w:val="00A46800"/>
    <w:rsid w:val="00AF2E30"/>
    <w:rsid w:val="00B52D7B"/>
    <w:rsid w:val="00BF2796"/>
    <w:rsid w:val="00C10042"/>
    <w:rsid w:val="00C77E6A"/>
    <w:rsid w:val="00D4373E"/>
    <w:rsid w:val="00DD6786"/>
    <w:rsid w:val="00E2380A"/>
    <w:rsid w:val="00F84C7F"/>
    <w:rsid w:val="00FB1F39"/>
    <w:rsid w:val="00FE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59E11"/>
  <w15:chartTrackingRefBased/>
  <w15:docId w15:val="{050DE885-F2B3-4836-B1CF-7743CBFF5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5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67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678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2F5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F5B"/>
  </w:style>
  <w:style w:type="paragraph" w:styleId="Footer">
    <w:name w:val="footer"/>
    <w:basedOn w:val="Normal"/>
    <w:link w:val="FooterChar"/>
    <w:uiPriority w:val="99"/>
    <w:unhideWhenUsed/>
    <w:rsid w:val="00212F5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08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57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8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5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0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9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9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2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56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8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32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39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19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9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4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5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2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5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81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25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08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1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12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65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6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57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11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65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2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53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49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12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80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62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25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81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1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06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06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39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42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4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6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2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5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7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0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5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9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3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78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16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11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66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42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8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9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9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bioinf.uni-greifswald.de/bioinf/partitioned_odb11/Viridiplantae.fa.g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bioinf.uni-greifswald.de/bioinf/partitioned_odb11/Viridiplantae.fa.gz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gensas.org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ssai Abbas</dc:creator>
  <cp:keywords/>
  <dc:description/>
  <cp:lastModifiedBy>Qussai Abbas</cp:lastModifiedBy>
  <cp:revision>11</cp:revision>
  <dcterms:created xsi:type="dcterms:W3CDTF">2024-01-31T08:26:00Z</dcterms:created>
  <dcterms:modified xsi:type="dcterms:W3CDTF">2024-06-12T09:32:00Z</dcterms:modified>
</cp:coreProperties>
</file>